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7"/>
        <w:gridCol w:w="1735"/>
        <w:gridCol w:w="2234"/>
        <w:gridCol w:w="2234"/>
      </w:tblGrid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9A3B2B" w:rsidRDefault="00576517" w:rsidP="005A0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9A3B2B" w:rsidRDefault="00576517" w:rsidP="005A0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Controls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CRSwNP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Total case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(#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2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53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 xml:space="preserve">Gender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F/M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bookmarkStart w:id="0" w:name="_GoBack"/>
            <w:bookmarkEnd w:id="0"/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6/1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18/35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Age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Median (range)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34 (20 - 68)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5 (18 - 81)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Caucasian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Caucasian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Allerg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(+/-)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12/12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34/19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missing cases (#)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-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Asthma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(+/-)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/2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29/24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missing cases (#)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-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-</w:t>
            </w:r>
          </w:p>
        </w:tc>
      </w:tr>
      <w:tr w:rsidR="00576517" w:rsidRPr="00FA242D" w:rsidTr="005A0F20">
        <w:trPr>
          <w:trHeight w:val="576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Tissue concentrations (Mean ± SD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 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 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 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IgE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U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66.56 ± 76.8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932.26 ± 1329.99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SE-IgE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UA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1.07 ± 2.72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.16 ± 5.43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IL-5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pg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.84 ± 10.2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537.32 ± 680.13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ECP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µg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0.46 ± 0.67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1.29 ± 123.88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IL-17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pg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52.27 ± 81.37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42.59 ± 89.58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TNF-</w:t>
            </w: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l-GR" w:eastAsia="nl-BE"/>
              </w:rPr>
              <w:t>α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pg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7.99 ± 15.51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22.99 ± 23.88</w:t>
            </w:r>
          </w:p>
        </w:tc>
      </w:tr>
      <w:tr w:rsidR="00576517" w:rsidRPr="00FA242D" w:rsidTr="005A0F20">
        <w:trPr>
          <w:trHeight w:val="402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nl-BE" w:eastAsia="nl-BE"/>
              </w:rPr>
              <w:t>IFN-γ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pg/g</w:t>
            </w:r>
          </w:p>
        </w:tc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21.45 ± 0.00</w:t>
            </w:r>
          </w:p>
        </w:tc>
        <w:tc>
          <w:tcPr>
            <w:tcW w:w="22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76517" w:rsidRPr="00FA242D" w:rsidRDefault="00576517" w:rsidP="005A0F2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FA242D">
              <w:rPr>
                <w:rFonts w:ascii="Calibri" w:eastAsia="Times New Roman" w:hAnsi="Calibri" w:cs="Calibri"/>
                <w:color w:val="000000"/>
                <w:kern w:val="24"/>
                <w:lang w:val="nl-BE" w:eastAsia="nl-BE"/>
              </w:rPr>
              <w:t>54.37 ± 86.67</w:t>
            </w:r>
          </w:p>
        </w:tc>
      </w:tr>
    </w:tbl>
    <w:p w:rsidR="00EE0D5E" w:rsidRDefault="00EE0D5E"/>
    <w:sectPr w:rsidR="00EE0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17"/>
    <w:rsid w:val="00576517"/>
    <w:rsid w:val="00EE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E607BC-4EBF-4031-97FD-1B16C966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57651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elemarre</dc:creator>
  <cp:keywords/>
  <dc:description/>
  <cp:lastModifiedBy>tim delemarre</cp:lastModifiedBy>
  <cp:revision>1</cp:revision>
  <dcterms:created xsi:type="dcterms:W3CDTF">2020-04-29T16:41:00Z</dcterms:created>
  <dcterms:modified xsi:type="dcterms:W3CDTF">2020-04-29T16:42:00Z</dcterms:modified>
</cp:coreProperties>
</file>